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ＭＳ 明朝"/>
        </w:rPr>
      </w:pPr>
      <w:r>
        <w:rPr>
          <w:rFonts w:eastAsia="ＭＳ 明朝"/>
        </w:rPr>
        <w:t>&gt;1WAA|DOMAIN_5253-534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LIEVEKPLY--GVE----VFVGE-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FEIELSE-PDVHGQWKLKGQP----------LA--A----S-------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-C-E----------------------------II-E-DG-KK--HILI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N--CQLGMTGEVSFQAANTKSAANLKVKEL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6-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TFTQPLQ--SVV----VLEGS-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FEAHISGFPVPEVSWFRDGQV----------IS--T----STl-----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-V-Q----------------------------IS-F-SD-GR--AKL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A--VTKANSGRYSLKATNGSGQATSTAELL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04-1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NFVQRLQ--SMT----VRQGS-Q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LQVRVTGIPTPVVKFYRDGAE----------IQ--S----S-------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-F-Q----------------------------IS-Q-EG-DL--YSLL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E--AYPEDSGTYSVNATNSVGRATSTAELL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943-10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TLVSGLK--NVT----VIEGE-S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LECHISGYPSPTVTWYREDYQ----------IE--S----S-------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-F-Q----------------------------IT-F-QS-GI--ARLM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E--AFAEDSGRFTCSAVNEAGTVSTSCYLA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082-11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YFITKPV--VQK----LVEGG-S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FGCQVGGNPKPHVYWKKSGVP----------LT--T----G-------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Y-K----------------------------VS-Y-NK-QTGECKLV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M--TFADDAGEYTIVVRNKHGETSASASLL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291-138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-------------------------GFDLRIK--NYR----ILEGM-G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FHCKMSGYPLPKIAWYKDGKR----------IK--H----G------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Y-Q----------------------------MD-F-LQ-D-GRASLR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V--VLPEDEGIYTAFASNIKGNAICSGKLYVE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457-154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VFVLKPV--SFK----CLEGQ-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FDLKVVGRPMPETFWFHDGQQ----------IV--N----D-------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-H-K----------------------------VV-I--K-EDGTQSLI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P--ATPSDSGEWTVVAQNRAGRSSISVILT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556-164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MFVEKLK--NVN----IKEGS-Q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MKVRATGNPNPDIVWLKNSDI----------IV--PH--K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Y-P-K----------------------------IR-I-EG-TKGEAALK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S--TVSQDSAWYTATAINKAGRDTTRCKVN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703-179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FFKKKLTslRLK----RFGPA-H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CRLTPIGDPTMVVEWLHDGKP----------LE--A----A-------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L-R----------------------------MI-N-EF-GY--CSLD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V--AYSRDSGIITCRATNKYGTDHTSATLI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841-192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DIVLYPE--PVR----VLEGE-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FRCRVTGYPQPKVNWYLNGQL----------IR--K----S------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F-R----------------------------VR-Y-DG--I--HYLD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D--CKSYDTGEVKVTAENPEGVIEHKVKLE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078-21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KIFERIQ--SQT----VGQGS-D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FRVRVVGKPDPECEWYKNGVK----------IE--R----S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I-Y----------------------------WY-WpED-NV--CELV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D--VTAEDSASIMVKAINIAGETSSHAFLL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171-22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---------------------QLITFTQELQ--DVV----AKEKDtM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FECETSE-PFVKVKWYKDGME----------VH--E----G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R----------------------------MH-S-DR-KV--HFLS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T--IDTSDAEDYSCVLVEDENVKTTAKLIV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264-235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----------------------AVVEFVKELQ--DIE----VPESY-S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LECIVSP-ENIEGKWYHNDVE----------LK--S----N-------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T----------------------------IT-S-RR-GR--QNL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D--VTKEDQGEYSFVIDGKKTTCKLKMKPR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353-244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RPIAILQGLS--DQK----VCEGD-I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LEVKVSL-ESVEGVWMKDGQE----------VQ--P----S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V-H----------------------------IV-I-DK-QS--HMLL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D--MTKEDAGNYSFTIPALGLSTSGRVSVY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430-252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A----------LGLSTSgrvsvySVDVITPLK--DVN----VIEGT-K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LECKVSVPDVTSVKWYLNDEQ----------IK--P----D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V-Q----------------------------AI-V-KG-TK--QRLV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R--THASDEGPYKLIVGRVETNCNLS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620-270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GAISKPLT--DQT----VAESQ-E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FECEVAN-PDSKGEWLRDGKH----------LP--L----T-------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-I-R----------------------------SE-S-DG-HK--RRLI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--TKLDDIGEYTYKVATSKTSAKLK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880-296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ETLHITKTMK--NIE----VPETK-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FECEVSH-FNVPSMWLKNGVE----------IE--M----S------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F-K----------------------------IV-V-QG-KL--HQLI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N--TSTEDSAEYTFVCGNDQVSATLT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968-30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IMITSMLK--DIN----AEEKD-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FEVTVNY-EGISYKWLKNGVE----------IK--S----T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C-Q----------------------------MR-T-KK-LT--HSLN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N--VHFGDAADYTFVAGKATSTAT-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3058-314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IEFRKHIK--DIK----VLEKK-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FECEVSE-PDITVQWMKDDQE----------LQ--I----T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I-K----------------------------IQ-K-EK-YV--HRLL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S--TRMSDAGKYTVVAGGNVSTAKLF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3239-332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QVLQELQ--PVT----VQSGK-P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FCAVISGRPQPKISWYKEEQL----------LS--T----G-------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C-K----------------------------FL-H-DG-QE--YTLL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E--AFPEDAAVYTCEAKNDYGVATTSASLS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3344-34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PAIITPLQ--DTV----TSEGQ-P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FQCRVSG-TDLKVSWYSKDKK----------IK--P----S------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F-F-R----------------------------MT-Q-FE-DT--YQLE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E--AYPEDEGTYTFVASNAVGQVSSTANLS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3503-358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IFIKEVS--NAD----ISMGD-V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LSVTVIGIPKPKIQWFFNGVL----------LT--P----S------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-Y-K----------------------------FV-F-DG-DD--HSLI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F--TKLEDEGEYTCMASNDYGKTIC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3621-371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HFLKELK--PIR----CAQGL-P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FEYTVVGEPAPTVTWFKENKQ----------LC--T----S-------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YyT-I----------------------------IH-N-PN-GS--GTFI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D--PQREDSGLYICKAENMLGESTCAAELLVL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4289-437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MIHTPLV--DTV----SEEGD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VHLTTSITNAKEVNWYFENKL----------VP--S----D------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F-K----------------------------CL-Q-DQ--N--TYTL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DkvNTEDHQGEYVCEALNDSGKTATSAKLT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4383-447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VIKRKIE--PLE----VALGH-L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FTCEIQSAPNVRFQWFKAGRE----------IY--E----S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C-S----------------------------IR-S-SK-YI--SSLE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R--TQVVDCGEYTCKASNEYGSVSCTATLT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4478-456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TFLSRPK--SLT----TFVGK-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FICTVTGTPVIETIWQKDGAA----------LS--P----S-------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-W-K----------------------------IS-D-AE-NK--HILE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N--LTIQDRGVYSCKASNKFGADICQAELI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4571-465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HFIKELE--PVQ----SAINK-K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LECQVDEDRKVTVTWSKDGQK----------LP--P----G------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-Y-K----------------------------IC-F-ED-KI--ATLE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L--AKLKDSGTYVCTASNEAGSSSCSATVT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4664-475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SFVKKVDP--SYL----MLPGE-S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LHCKLKGSPVIQVTWFKNNKE----------LS--E----S-------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-V-R----------------------------MY-F-VN-SE--AILD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D--VKVEDSGSYSCEAVNDVGSDSCSTEIV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4758-484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SFIKTLE--PAD----IVRGT-N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LQCEVSGTGPFEISWFKDKKQ----------IR--S----S------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R----------------------------LF-S-QK-SL--VCLE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FS--FNSADVGEYECVVANEVGKCGCMATHL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4851-49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TFVKKVD--DLI----ALGGQ-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LQAAVRGSEPISVTWMKGQEV-----------I-RE----D-------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I-K----------------------------MS-F-SN-GV--AVLI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D--VQISFGGKYTCLAENEAGSQTSVG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4943-50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AKIIERAE--LIQ----VTAGD-P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LEYTVAGTPELKPKWYKDGRP----------LV--A----S------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R----------------------------IS-F-KN-NV--AQLK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YS--AELHDSGQYTFEISNEVGSSSCETTFT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5040-512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FFTKPLR--NVD----SVVNG-T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LDCKIAGSLPMRVSWFKDGKE----------IA--A----S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Y-R----------------------------IA-F-VE-GT--ASLE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R--VDMNDAGNFTCRATNSVGSKDSSGALI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5133-522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SFVTKPG--SKD----VLPGS-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LKSTFQGSTPLTIRWFKGNKE----------LV--S----G-------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-C-Y----------------------------IT-K-EA-LE--SSLE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YL--VKTSDSGTYTCKVSNVAGGVECSANLF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5225-531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------------------ATFVEKLEP--SQL----LKKGD-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LACKVTGTPPIKITWFANDRE----------IK--E----S------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H-R----------------------------MS-F-VE-ST--AVLR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D--VGIEDSGEYMCEAQNEAGSDHCSSI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5320-540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YFTKEFK--PIE----VLKEY-D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LLAEVAGTPPFEITWFKDNTI----------LR--S----G------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K----------------------------TF-I-QD-HL--VSLQ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K--FVAADAGEYQCRVTNEVGSSICSARVT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5413-550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SFIKKIE--STS----SLRGG-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FQATLKGSLPITVTWLKDSDE-----------I-TE----D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-I-R----------------------------MT-F-EN-NV--ASLY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G--IEVKHDGKYVCQAKNDAGIQRCSALLS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5505-559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ATITEEAV--SID----VTQGD-P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LQVKFSGTKEITAKWFKDGQE----------LT--L----G------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K----------------------------IS-V-TD-TV--SILK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S--TEKKDSGEYTFEVQNDVGRSSCKARIN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5602-56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SFTKKLK--KMD----SIKGS-F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LECIVAGSHPISIQWFKDDQE----------IS--A----S------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K----------------------------FS-F-HD-NT--AFLE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Q--LEGTDSGTYTCSATNKAGHNQCSGHLT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5695-578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YFVEKPQ--SQD----VNPNT-R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LKALVGGTAPMTIKWFKDNKE----------LH--S----G------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-R-S----------------------------VW-K-DD-TS--TSLE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FA--AKATDSGTYICQLSNDVGTATSKATLF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5788-587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QFIKKPSP--VLV----LRNGQ-S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FECQITGTPKIRVSWYLDGNE----------IT--A----I------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H-G----------------------------IS-F-ID-GL--ATFQ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G--ARVENSGTYVCEARNDAGTASCSIELK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5882-597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TFIRELK--PVE----VVKYS-D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LECEVTGTPPFEVTWLKNNRE----------IR--S----S------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T----------------------------LT-D-RV-SV--FNLH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K--CDPSDTGEYQCIVSNEGGSCSCSTRVA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5975-606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SFIKKIE--NTT----TVLKS-S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FQSTVAGSPPISITWLKDDQI----------LD--E----D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-V-Y----------------------------IS-F-VD-SV--ATLQ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S--VDNGHSGRYTCQAKNESGVERCYAFLL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6067-615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AQIVEKAK--SVD----VTEKD-P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LECVVAGTPELKVKWLKDGKQ----------IV--P----S------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Y-F-S----------------------------MS-F-EN-NV--ASFR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S--VMKQDSGQYTFKVENDFGSSSCDAYLR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6164-625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SFTKKLT--KMD----KVLGS-S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MECKVSGSLPISAQWFKDGKE----------IS--T----S------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R----------------------------LV-C-HE-RS--VSLE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N--LELEDTANYTCKVSNVAGDDACSGILT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6257-634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SFLVKPG--RQQ----AIPDS-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FKAILKGTPPFKIKWFKDDVE----------LV--S----G-------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C-F----------------------------IG-L-EG-ST--SFLN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YS--VDASKTGQYTCHVTNDVGSDSCTTMLLVT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6350-644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KFVKKLEA--SKI----VKAGD-S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LECKIAGSPEIRVVWFRNEHE----------LP--A----S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R----------------------------MT-F-ID-SV--AVIQ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N--LSTEDSGDFICEAQNPAGSTSCSTKVIV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6444-65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VFSSFPP--IVE----TLKNA-E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ECELSGTPPFEVVWYKDKRQ----------LR--S----S------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K----------------------------IA-S-KN-FH--TSIH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N--VDTSDIGEYHCKAQNEVGSDTCVCTVKLK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6537-662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RFVSKLN--SLT----VVAGE-P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LQASIEGAQPIFVQWLKEKEE----------VI-RE----S------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-I-R----------------------------IT-F-VE-NV--ATLQ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K--AEPANAGKYICQIKNDGGMEENMATLM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6630-672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AVIVEKAG--PMT----VTVGE-T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LECKVAGTPELSVEWYKDGKL----------LT--S----S------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H-K----------------------------FS-F-YN-KI--SSLR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S--VERQDAGTYTFQVQNNVGKSSCTAVVDVS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6727-681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SFTRRLK--NTG----GVLGA-S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LECKVAGSSPISVAWFHEKTK----------IV--S----G------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Q----------------------------TT-F-SD-NV--CTLQ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S--LDSSDMGNYTCVAANVAGSDECRAVLT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6820-690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SFVKEPE--PLE----VLPGK-N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FTSVIRGTPPFKVNWFRGARE----------LV--K----G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C-N----------------------------IY-F-ED-TV--AELE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FN--IDISQSGEYTCVVSNNAGQASCTTRLF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6912-700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AAFLKRLS--DHS----VEPGK-S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LESTYTGTLPISVTWKKDGFN----------IT--T----S------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C-N----------------------------IV-T-TE-KT--CILE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N--STKRDAGQYSCEIENEAGRDVCGALVS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7005-709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PYFVTELE--PLE----AAVGD-S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QCQVAGTPEITVSWYKGDTK----------LR--P----T-------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-Y-R----------------------------TY-F-TN-NV--ATLV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K--VNINDSGEYTCKAENSIGTASSKTVF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7102-71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SFARQLK--DIE----QTVGL-P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LTCRLNGSAPIQVCWYRDGVL----------LR--D----D------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-L-Q----------------------------TS-F-VD-NV--ATLK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Q--TDLSHSGQYSCSASNPLGTASSSARLT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7198-728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FFDIKPV--SID----VIAGE-S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FECHVTGAQPMRITWSKDNKE----------IR--P----G-------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-Y-T----------------------------IT-C-VG-NT--PHLR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K--VGKGDSGQYTCQATNDVGKDMCSAQLS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7291-73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KFVKKLEA--SKV----AKQGE-S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LECKISGSPEIKVSWFRNDSE----------LH--E----S-------W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N----------------------------MS-F-IN-SV--ALL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E--ASAEDSGDYICEAHNGVGDASCSTALT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7385-747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VFTQKPS--PVG----ALKGS-D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LQCEISGTPPFEVVWVKDRKQ----------VR--N----S------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F-K----------------------------IT-S-KH-FD--TSLH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N--LEASDVGEYHCKATNEVGSDTCSCSVK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7478-75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RFVKKLS--DTS----TLIGD-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LRAIVEGFQPISVVWLKDRGE----------VI-RE----S------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-T-R----------------------------IS-F-ID-NI--ATLQ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S--PEASNSGKYICQIKNDAGMRECSAVLT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7571-76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ARIIEKPE--PMT----VTTGN-P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LECVVTGTPELSAKWFKDGRE----------LS--A----D------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H-H----------------------------IT-F-IN-KV--ASLK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C--AEMSDKGLYSFEVKNSVGKSNCTVSVHVS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7668-775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SFIRKLK--DVN----AILGA-S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LECRVSGSAPISVGWFQDGNE----------IV--S----G-------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C-Q----------------------------SS-F-SE-NV--CTLN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--LEPSDTGIYTCVAANVAGSDECSAVLT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7761-784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SFEQTPD--SVE----VLPGM-S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FTSVIRGTPPFKVKWFKGSRE----------LV--P----G------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-C-N----------------------------IS-L-ED-FV--TELE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FE--VQPLESGDYSCLVTNDAGSASCTTHLF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7853-794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ATFVKRLA--DFS----VETGS-P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LEATYTGTPPISVSWIKDEYL----------IS--Q----S------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C-S----------------------------IT-M-TE-KS--TILE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--STIEDYAQYSCLIENEAGQDICEALVS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7946-80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PYFIEPLE--HVE----AVIGE-P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LQCKVDGTPEIRISWYKEHTK----------LR--S----A-------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-Y-K----------------------------MQ-F-KN-NV--ASLV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K--VDHSDVGEYSCKADNSVGAVASSAVLV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8042-813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PFFARKLK--DVH----ETLGF-P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FECRINGSEPLQVSWYKDGVL----------LK--D----D------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-L-Q----------------------------TS-F-VH-NV--ATLQ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Q--TDQSHIGQYNCSASNPLGTASSSAKLILS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8138-822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PFFDLKPV--SVD----LALGE-S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FKCHVTGTAPIKITWAKDNRE----------IR--P----G-------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-Y-K----------------------------MT-L-VE-NT--ATL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K--VGKGDAGQYTCYASNIAGKDSCSAHLGVQ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8232-832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RFIKKLEP--SRI----VKQDE-F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YECKIGGSPEIKVLWYKDETE----------IQ--E----S------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F-R----------------------------MS-F-VD-SV--AVLE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N--LSVEDSGDYTCEAHNAAGSASSSTSLK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8326-841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IFRKKPH--PIE----TLKGA-D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LECELQGTPPFHVSWYKDKRE----------LR--S----G------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K----------------------------IM-S-EN-FL--TSIH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N--VDAADIGEYQCKATNDVGSDTCVGSIA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8419-850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RFVKKLS--DIS----TVVGK-E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LQTTIEGAEPISVVWFKDKGE----------IV-RE----S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-I-W----------------------------IS-Y-SE-NI--ATLQ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R--VEPANAGKYTCQIKNDAGMQECFATLS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8512-860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ATIVEKPE--SIK----VTTGD-T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LECTVAGTPELSTKWFKDGKE----------LT--S----D-------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K----------------------------IS-F-FN-KV--SGLK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N--VAPSDSGVYSFEVQNPVGKDSCTASLQVS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8609-869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SFTRKLK--ETN----GLSGS-S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MECKVYGSPPISVSWFHEGNE----------IS--S----G------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Q----------------------------TT-L-TD-NT--CAL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M--LEESDSGDYTCIATNMAGSDECSAPLT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8702-87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SFVQKPD--PMD----VLTGT-N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FTSIVKGTPPFSVSWFKGSSE----------LV--P----G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C-N----------------------------VS-L-ED-SV--AELE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FD--VDTSQSGEYTCIVSNEAGKASCTTHLY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8794-888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AKFVKRLN--DYS----IEKGK-P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LEGTFTGTPPISVTWKKNGIN----------VT--P----S------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C-N----------------------------IT-T-TE-KS--AILE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S--STVEDAGQYNCYIENASGKDSCSAQIL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8888-897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YFVKQLE--PVK----VSVGD-S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QCQLAGTPEIGVSWYKGDTK----------LR--P----T------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-Y-K----------------------------MH-F-RN-NV--ATLV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--VDINDSGEYICKAENSVGEVSASTFLT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8984-907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SFSRQLR--DVQ----ETVGL-P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FDCAISGSEPISVSWYKDGKP----------LK--D----S-------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-V-Q----------------------------TS-F-LD-NT--ATLN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FK--TDRSLAGQYSCTATNPIGSASSSARLILT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9079-916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PFFDIRLA--PVD----AVVGE-S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FECHVTGTQPIKVSWAKDSRE----------IR--S----G-------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Q----------------------------IS-Y-LE-NS--AHL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K--VDKGDSGQYTCYAVNEVGKDSCTAQLN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9176-926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SFTKRLSE--TVE----ETEGN-S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LEGRVAGSQPITVAWYKNNIE----------IQ--P----T------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-C-E----------------------------IT-F-KN-NT--LVLQ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K--AGMNDAGLYTCKVSNDAGSALCTSSIV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9272-93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PVFDQHLT--PVT----VSEGE-Y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LSCHVQGSEPIRIQWLKAGRE----------IK--P----S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C-S----------------------------FS-F-AS-GT--AVLE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D--VAKADSGDYVCKASNVAGSDTTKSKVT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9366-947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A----------VAPATKkaavdgRLFFVSEPQ--SIR----VVEKT-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FIAKVGGDPIPNVKWTKGKWR----------QL--N----Q-------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-R-V----------------------------FI-H-QKGDE--AKLE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D--TTKTDSGLYRCVAFNEHGEIESNVNLQ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9660-975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H----------IASAKltvi---EPAWERHLQ--DVT----LKEGQ-T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MTCQFSV-PNVKSEWFRNGRI----------LK--P----Q-------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H-K----------------------------TE-V-EH-KV--HKL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D--VRAEDQGQYTCKYEDLETSAELR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9760-985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IQFTKRIQ--NIV----VSEHQ-S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FECEVSF-DDAIVTWYKGPTE----------LT--E----S------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N----------------------------FR-N-DG-RC--HYM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N--VTPDDEGVYSVIARLEPRGEARSTAELylt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2041-1213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LKFVKEIK--DIIltesEFVGS-S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FECLVSP-STAITTWMKDGSN----------IR--E----S-------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H-R----------------------------FI-A-DG-KD--RKLH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D--VQLSDAGEYTCVLRLGNKEKTSTAKLV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2138-1222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------------------VRFVKTLEE--EVT----VVKGQ-P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YLSCELNK--ERDVVWRKDGKI----------VV--E----K-------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-R-Ivpg-------------------------VI-G-L---M--RAL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D--ADDTDAGTYTVTVENANNLECS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2233-1231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DWLVKPIR--DQH----VKPKG-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FACDIAK-DTPNIKWFKGYDE----------IP--AEpnDK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T-E----------------------------IL-R-DG-NH--LYLK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N--AMPEDIAEYAVEIEGKRYPAKLT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2499-1258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IRLKFMSPLE--DQT----VKEGE-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FVCELSH-EKMHVVWFKNDAK----------LH--T----S------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-V-L----------------------------IS-S-EG-KT--HKLE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E--VTLDDISQIKAQVKELSSTAQLK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2590-126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YFTVKLH--DKT----AVEKD-E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LKCEVSK--DVPVKWFKDGEE----------IV--P----S-------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S----------------------------IK-A-DG-LR--RILK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K--ADLKDKGEYVCDCGTDKTKANVT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2766-128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LIFITPLS--DVK----VFEKD-E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FECEVSR-EPKTFRWLKGTQE----------IT--GD--DR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F-E----------------------------LI-K-DG-TK--HSMV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S--AAFEDEAKYMFEAEDKHTSGKLI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2945-130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YFTGKLQ--DYT----GVEKD-E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LQCEISK-ADAPVKWFKDGKE----------IK--P----S------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-A-V----------------------------IK-A-DG-KK--RMLI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K--ALKSDIGQYTCDCGTDKTSGKLDIEDR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3120-1320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RVIGLLRPLK--DVT----VTAGE-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FDCELSY-EDIPVEWYLKGKK----------LE--P----S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V-V----------------------------PR-S-EG-KV--HTLT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D--VKLEDAGEVQLTAKDFKTHANLF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3210-1329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------------------PVEFTKPLE--DQT----VEEGA-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LECEVSR-ENAKVKWFKNGTE----------IL--K----S------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E----------------------------IV-A-DG-RV--RKLV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D--CTPEDIKTYTCDAKDFKTSCNLN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3299-1338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------------------HVEFLRPLT--DLQ----VREKE-M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FECELSR-ENAKVKWFKDGAE----------IK--K----G------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D----------------------------II-S-KG-AV--RILV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K--CLLDDEAEYSCEVRTARTSGMLT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3388-1347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EEAVFTKNLA--NIE----VSETD-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LVCEVSK-PGAEVIWYKGDEE----------II--E----T-------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Y-E----------------------------IL-T-EG-RK--RILV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N--AHLEDAGNYNCRLPSSRTDGKVKVHEla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3479-135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AEFISKPQ--NLE----ILEGE-K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FVCSISK-ESFPVQWKRDDKT----------LE--S----G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D----------------------------VI-A-DG-KK--RVLV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D--ATLQDMGTYVVMVGAARAAAHLT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3565-1365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EKLRIVVPLK--DTR----VKEQQ-E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FNCEVNT-EGAKAKWFRNEEA----------IF--D----S------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I----------------------------IL-Q-KD-LV--YTLR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D--AHLDDQANYNVSLTNHRGENVKSAANLI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3659-1374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EDLRIVEPLK--DIE----TMEKK-S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FWCKVNR-LNVTLKWTKNGEE----------VP--FD--NR-------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-Y-R----------------------------VD-K-Y---K--HML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D--CGFPDEGEYIVTAGQDKSVAELLIIEa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3749-1383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TEFVEHLE--DQT----VTEFD-D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FSCQLSR-EKANVKWYRNGRE----------IK--E----G------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K----------------------------FE-K-DG-SI--HRLI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D--CRLDDECEYACGVEDRKSRARLF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3927-1401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KIKTADQ--DLV----VDVGK-P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MVVPYDAYPKAEAEWFKENEP----------LS--T----K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T----------------------------ID-T-TA-EQ--TSFR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--AKKGDKGRYKIVLQNKHGKAEGFINLK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4615-1470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EIFLDVKLLA--GLT----VKAGT-K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LPATVTGKPEPKITWTKADMI----------LK--Q----D------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I-T----------------------------IE-N-VP-KK--STV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D--SKRSDTGTYIIEAVNVCGRATAVVEVNVL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5314-1540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TIDLETH--DII----VIEGE-K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IPVPFRAVPVPTVSWHKDGKE----------VK--A----S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L-T----------------------------MK-N-DH-IS--AHLE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K--SVRADAGIYTITLENKLGSATASINVK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5608-1572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-PKVILRT--SLE----VKRGD-E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LDASISGSPYPTITWIKDENV----------IV--PE--E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-K-KraaplvrrrkgevqeeepfvlpltqrlsID-N-SKKGE--SQLR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D--SLRPDHGLYMIKVENDHGIAKAPCTVS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6029-161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AVELDVSVKG--GIQ----IMAGK-T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IPAVVTGRPVPTKVWTKEEGE----------LD--K-----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V-V----------------------------ID-N-VG-TK--SELI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D--ALRKDHGRYVITATNSCGSKFAAARVE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6322-1642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----------------TIKLRLSVRGD--TIK----VKAGE-P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IPADVTGLPMPKIEWSKNETV----------IE--K----PTdalqi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E-E----------------------------VS-R-SE-AK--TELS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K--AVREDKGTYTVTASNRLGSVFRNVHVE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6727-168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PATdiQEEPEVFIDIGAQD--CLV----CKAGS-Q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IPAVIKGRPTPKSSWEFDGKAkkamkdgvhdIP------ED------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-L-E----------------------------TA-E-N---S--SVII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E--CKRSHTGKYSITAKNKAGQKTANCRVK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7044-1713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PSIDLKE--FME----VEEGT-N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IVAKIKGVPFPTLTWFKAPPK----------KP--D----NkepvlyD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-V-N----------------------------KL-V-VD-DT--CTLV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Q--SRRSDTGLYTITAVNNLGTASKEMRLN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7449-175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DLQLDASVRD--RIV----VHAGG-V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IIAYVSGKPPPTVTWNMNERT----------LP------QE------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-I-E----------------------------TT-A-I---S--SSMV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N--CQRSHQGVYSLLAKNEAGERKKTII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7745-178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TLHLDFRD--KLT----IRVGE-A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LTGRYSGKPKPKVSWFKDEAD----------VL--E----D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T-H----------------------------IK-T-TP-AT--LAL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K--AKRSDSGKYCVVVENSTGSRKGFCQVN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8143-1822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ELILDANMAR--EQH----IKVGD-T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LSAIIKGVPFPKVTWKKEDRD----------AP--T----K------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I-D----------------------------VT-P-V---G--SKLE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N--AAHEDGGIYSLTVENPAGSKTVS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8435-1852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SVELDVKLIE--GLV----VKAGT-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FPAIIRGVPVPTAKWTTDGSE----------IK--TD--EH-------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-V-E----------------------------TD-N-F---S--SVL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N--CLRRDTGEYQITVSNAAGSKTVAVHLT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8833-1892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EVELDVTCRD--VIT----VRVGQ-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ILARVKGRPEPDITWTKEGKV----------LV--R----E------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V-D----------------------------LI-Q-DL-PR--VELQ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E--AVRADHGKYIISAKNSSGHAQGSAIVN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9128-192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PVLDLKLSG--VLT----VKAGD-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LEAGVRGKPFPEVAWTKDKDA----------TDLTR----S-------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V-K----------------------------ID-T-RA-DS--SKFS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K--AKRSDGGKYVVTATNTAGSFVAYATVN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9531-196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EIDLDASMRK--LVI----VRAGC-P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LFAIVRGRPAPKVTWRKVGID----------NV-VR----K-------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-V-D----------------------------LV-D-T---M--AFLV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N--STRDDSGKYSLTLVNPAGEKAVF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19826-1991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PKILMPE--QIT----IKAGK-K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IEAHVYGKPHPTCKWKKGEDE----------VV--T----S------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-L-A----------------------------VH-K-AD-SS--SILI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D--VTRKDSGYYSLTAENSSGTDTQKIKVV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0220-2031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RIDLSVAMKS--LLT----VKAGT-N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LDATVFGKPMPTVSWKKDGTL----------LK--PA--E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-I-K----------------------------MA-M-QR-NL--CTLE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FS--VNRKDSGDYTITAENSSGSKSATIKLK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0893-209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seitvvarddvV--------APDLDLKGLPDL--CYL----AKENS-N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LKIPIKGKPAPSVSWKKGEDP----------LA-------T------D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V-S----------------------------VE-S-SA-VN--TTLI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YD--CQKSDAGKYTITLKNVAGTKEGTIS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1303-2139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----------------TIVLDPTIKDG--LTI----KAGDT-I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NAISILGKPLPKSSWSKAGKD----------IR--P----S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-T-Q----------------------------IT-S-TP-TS--SML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Y--ATRKDAGEYTITATNPFGTKVEHVKVT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1701-2179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DFELDAELRR--TLV----VRAGL-S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IFVPIKGRPAPEVTWTKDNIN----------LK--N----R------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-I-E----------------------------NT-E-S---F--TLLI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E--CNRYDTGKFVMTIENPAGKKSGFVNVRVLd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1990-2208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ELDLRGIYQK--LVI----AKAGD-N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VEIPVLGRPKPTVTWKKGDQI----------LK--Q----T------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V-N----------------------------FE-T-TA-TS--TILN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E--CVRSDSGPYPLTARNIVGEVGDVITIQVh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2386-2247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KIKVDVKFKD--TVI----LKAGE-A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LEADVSGRPPPTMEWSKDGKE----------LE--G----T------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L-E----------------------------IK-I-AD-FS--TNLV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D--STRRDSGAYTLTATNPGGFAKHIFNVK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2785-2287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EIELDADLRK--VVT----IRACC-T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LFVPIKGRPAPEVKWARDHGE----------SL--D----K------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-I-E----------------------------ST-S-S---Y--TLLI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N--VNRFDSGKYILTVENSSGSKSAFVNVR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3075-2316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AFKLLFN--TFT----VLAGE-D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VDVPFIGRPTPAVTWHKDNVP----------LK--Q----T------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V-N----------------------------AE-S-TE-NN--SLL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D--ACREDVGHYVVKLTNSAGEAIETLNVI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3468-2355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RISMDPKYKD--TIV----VHAGE-S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VDADIYGKPIPTIQWIKGDQE----------LS--N----T------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L-E----------------------------IK-S-TD-FA--TSLS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D--AVRVDSGNYILKAKNVAGERSVT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3867-2395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DIDLDLELRK--IIN----IRAGG-S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LFVPIKGRPTPEVKWGKVDGE----------IR--D----A------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-I-D----------------------------VT-S-S---F--TSLV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N--VNRYDSGKYTLTLENSSGTKSAFVT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4157-2424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DVKPAFS--SYS----VQVGQ-D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IEVPISGRPKPTITWTKDGLP----------LK--Q----T------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I-N----------------------------VT-D-SL-DL--TTLS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E--THKDDGGQYGITVANVVGQKTAS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4550-2464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RISMDPKFRD--TIV----VNAGE-T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LEADVHGKPLPTIEWLRGDKE----------IE--E----S------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C-E----------------------------IK-N-TD-FK--ALLI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D--AIRIDGGQYILRASNVAGSKSFPVNVK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4949-2503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ELDLDSELRK--GIV----VRAGG-S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IHIPFKGRPTPEITWSREEGE----------FT--D----K-------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-I-E----------------------------KG-V-N---Y--TQLS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N--CDRNDAGKYILKLENSSGSKSAFVTVK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5239-2532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SLKLPFN--TYS----IQAGE-D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IEIPVIGRPRPNISWVKDGEP----------LK--Q----T------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V-N----------------------------VE-E-TA-TS--TVLH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E--GNKDDFGKYTVTATNSAGTATENLS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5632-2572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NASLDPKYKD--VIV----VHAGE-T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LEADIRGKPIPDVVWSKDGKE----------LE--E----T------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M-E----------------------------IK-S-TI-QK--TTLV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D--CIRTDGGQYILKLSNVGGTKSIPIT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6032-2612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EIELDADLRK--VVV----LRASA-T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LFVTIKGRPEPEVKWEKAEGI----------LT--D----R------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-I-E----------------------------VT-S-S---F--TMLV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N--VTRFDSGRYNLTLENNSGSKTAFVNVR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6322-2641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SVELPFH--TFN----VKARE-Q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IDVPFKGRPQATVNWRKDGQT----------LK--E----T------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V-N----------------------------VS-S-SK-TV--TSLS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E--ASKEDVGTYELCVSNSAGSITVPITII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6714-2680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RVMMDVKFRD--VIV----VKAGE-V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INADIAGRPLPVISWAKDGIE----------IE--E----R------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T-E----------------------------II-S-TD-NH--TLL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D--CIRRDTGQYVLTLKNVAGTRSVA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7101-271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Q----------IAKER--EEEPLFDIDSEMRK--TLI----VKAGA-S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MTVPFRGRPVPNVLWSKPDTD----------LR--T----R------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Y-V-D----------------------------TT-D-S---R--TSL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N--ANRNDSGKYTLTIQNVLSAASLT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7797-2788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VIDLPLEYTE--VVK----YRAGT-S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LRAGISGKPAPTIEWYKDDKE----------LQ--T----N------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-V-C----------------------------VE-N-TT-DL--ASIL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D--ADRLNSGCYELKLRNAMGSASATIRVQ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8196-2828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EIDLDVALRT--SVI----AKAGE-D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VLIPFKGRPPPTVTWRKDEKN----------LG--SD--AR-------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-I-E----------------------------NT-D-S---S--SLL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Q--VTRNDTGKYILTIENGVGEPKSSTVS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8488-2857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EVDLSDIPGA--QVT----VRIGH-N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LELPYKGKPKPSISWLKDGLP----------LK--E----S------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F-V-R----------------------------FS-K-TE-NK--ITLS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N--AKKEHGGKYTVILDNAVCRIAVPIT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8882-2897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----------------PIVEFGPEYFD--GLI----IKSGE-S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IKALVQGRPVPRVTWFKDGVE----------IE--K----R-------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-M-E----------------------------IT-D-VL-GS--TSLF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D--ATRDHRGVYTVEAKNASGSAKAEIKVK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9282-293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ELDIDANFKQ--THV----VRAGA-S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LFIAYQGRPTPTAVWSKPDSN----------LS--L----R------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-I-H----------------------------TT-D-S---F--STL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N--CNRNDAGKYTLTVENNSGSKSIT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9568-2966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Q----------I--------EPTADLTGITNQ--LIT----CKAGS-P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IDVPISGRPAPKVTWKLEEMR----------LK--E----T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V-S----------------------------IT-T-TK-DR--TTL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D--SMRGDSGRYFLTLENTAGVKTFSVTVV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29971-3005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----------------KAELDARLHGD--LVT----IRAGS-D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LDAAVGGKPEPKIIWTKGDKE----------LDLcE----K-------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-L-Q----------------------------YT-G-K---R--ATAV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F--CDRSDSGKYTLTVKNASGTKAVS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30371-3046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DLELADDLKK--TVT----IRAGA-S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LMVSVSGRPPPVITWSKQGID----------LA--S----R------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-I-D----------------------------TT-E-S---Y--SLLI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K--VNRYDAGKYTIEAENQSGKKSATVLVK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30663-3075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TIDLSTMPQK--TIH----VPAGR-P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LVIPIAGRPPPAASWFFAGSK----------LR--E----S------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V-T----------------------------VE-T-HT-KV--AKL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E--TTIRDTGEYTLELKNVTGTTSETIKVI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31061-311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PDYELDERYQE--GIF----VRQGG-V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LTIPIKGKPFPICKWTKEGQD----------IS--K----R------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-I-A----------------------------TS-E-T---H--TELV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E--ADRGDSGTYDLVLENKCGKKAVYIKVR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31460-3154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GIRKEMK--DVT----TKLGE-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LSCQIVGRPLPDIKWYRFGKE----------LI--Q----S------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K----------------------------MS-S-DG-RT--HTL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T--EEQEDEGVYTCIATNEVGEVETSSKLL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31855-319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HFKEELR--NLN----VRYQS-N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LVCKVTGHPKPIVKWYRQGKE----------II--A----D-------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kyrI----------------------------QE-F-KG-GY--HQLI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S--VTDDDATVYQVRATNQGGSVSGTASLE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31955-3204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KTLEGMG--AVH----ALRGE-V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IKIPFSGKPDPVITWQKGQDL----------ID--NN--GH-------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-V------------------------------IV-T-RS-FT--SLVF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G--VERKDAGFYVVCAKNRFGIDQKTVELDVA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32496-3258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VSGQIMH--AVG----EEGGH-V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YVCKIENYDQSTQVTWYFGVRQ----------LE--N----S------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E----------------------------IT-Y-ED-GV--AILY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D--ITKLDDGTYRCKVVNDYGEDSSYAELF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32617-3271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EFTLPLY--NKT----AYVGE-N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FGVTITVHPEPHVTWYKSGQK----------IK--P----G------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-D-K----------------------------KYtF-ES-DKGLYQL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S--VTTDDDAEYTVVARNKYGEDSCKAKLTVT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32722-3281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MFKRLLA--NAE----CQEGQ-S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FEIRVSGIPPPTLKWEKDGQP----------LS--L----G-------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-I-E----------------------------II-H-EGLDY--YALH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D--TLPEDTGYYRVTATNTAGSTSCQAHLQ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33301-3339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RITLRMR--SHR----VPCGQ-N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FILNVQSKPTAEVKWYHNGVE----------LQ--E----S------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I-H----------------------------YT-N-TS-GV--LTLE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D--CHTDDSGTYRAVCTNYKGEASDYATLDVT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33488-3357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ARILTKPR--SMT----VYEGE-S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FSCDTDGEPVPTVTWLRKGQV----------LS--T----S------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-H-Q----------------------------VT-T-TK-YK--STFE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S--VQASDEGNYSVVVENSEGKQEAEFTLT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33645-337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KITQFLK--AEA----SKEIA-K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VVESSVLRAKEVTWYKDGKK----------LK--E----N-------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-F-Q----------------------------FH-Y-SA-D-GTYELK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N--LTESDQGEYVCEISGEGGTSKTNLQ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33779-338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VIVTGLQ--DTT----VSSDS-V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FAVKATGEPRPTAIWTKDGKA----------IT--Q----G-------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-Y-K----------------------------LS-E-DK-GG--FFLE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K--TDTSDSGLYTCTVKNSAGSVSSSCKLT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33963-3405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RTHAEIKAFST--QMS----INEGQ-R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LKANIAG--ATDVKWVLNGVE----------LT--N----S------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-Y-R----------------------------YG-V-SG-SD--QTLT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Q--ASHRDEGILTCISKTKEGIVKCQYDLT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Q8WZ42|DOMAIN_34061-3414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PAFISQPR--SQN----INEGQ-N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FTCEISGEPSPEIEWFKNNLP----------IS--I----S------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-V-S----------------------------IS-R-SR-NV--YSLE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N--ASVSDSGKYTIKAKNFRGQCSATASLM---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</w:t>
      </w:r>
    </w:p>
    <w:sectPr>
      <w:type w:val="nextPage"/>
      <w:pgSz w:w="11906" w:h="16838"/>
      <w:pgMar w:left="189" w:right="18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9T06:54:00Z</dcterms:created>
  <dc:creator>Office 2004 Test Drive User</dc:creator>
  <dc:description/>
  <cp:keywords/>
  <dc:language>en-US</dc:language>
  <cp:lastModifiedBy>Office 2004 Test Drive User</cp:lastModifiedBy>
  <dcterms:modified xsi:type="dcterms:W3CDTF">2008-04-29T06:54:00Z</dcterms:modified>
  <cp:revision>2</cp:revision>
  <dc:subject/>
  <dc:title>&gt;1WAA|DOMAIN_5253-5341</dc:title>
</cp:coreProperties>
</file>